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317" w:rsidRPr="00E776CC" w:rsidRDefault="00074317">
      <w:pPr>
        <w:rPr>
          <w:rFonts w:ascii="Times New Roman" w:hAnsi="Times New Roman"/>
          <w:sz w:val="22"/>
          <w:szCs w:val="22"/>
        </w:rPr>
      </w:pPr>
      <w:bookmarkStart w:id="0" w:name="_GoBack"/>
    </w:p>
    <w:p w:rsidR="00E776CC" w:rsidRPr="00E776CC" w:rsidRDefault="00E776CC">
      <w:pPr>
        <w:rPr>
          <w:rFonts w:ascii="Times New Roman" w:hAnsi="Times New Roman"/>
          <w:sz w:val="22"/>
          <w:szCs w:val="22"/>
          <w:lang w:val="en-US"/>
        </w:rPr>
      </w:pPr>
      <w:r w:rsidRPr="00E776CC">
        <w:rPr>
          <w:rFonts w:ascii="Times New Roman" w:hAnsi="Times New Roman"/>
          <w:b/>
          <w:sz w:val="22"/>
          <w:szCs w:val="22"/>
          <w:lang w:val="en-US"/>
        </w:rPr>
        <w:t>Multimedia appendix 2.</w:t>
      </w:r>
      <w:r w:rsidRPr="00E776CC">
        <w:rPr>
          <w:rFonts w:ascii="Times New Roman" w:hAnsi="Times New Roman"/>
          <w:sz w:val="22"/>
          <w:szCs w:val="22"/>
          <w:lang w:val="en-US"/>
        </w:rPr>
        <w:t xml:space="preserve"> Full electronic search strategy</w:t>
      </w:r>
    </w:p>
    <w:p w:rsidR="00E776CC" w:rsidRPr="00E776CC" w:rsidRDefault="00E776CC" w:rsidP="00E776CC">
      <w:pPr>
        <w:pStyle w:val="Titre1"/>
        <w:ind w:left="284" w:hanging="284"/>
        <w:rPr>
          <w:rFonts w:ascii="Times New Roman" w:hAnsi="Times New Roman" w:cs="Times New Roman"/>
          <w:sz w:val="22"/>
          <w:szCs w:val="22"/>
        </w:rPr>
      </w:pPr>
      <w:bookmarkStart w:id="1" w:name="_Toc50726845"/>
      <w:bookmarkStart w:id="2" w:name="_Toc50730077"/>
      <w:r w:rsidRPr="00E776CC">
        <w:rPr>
          <w:rFonts w:ascii="Times New Roman" w:hAnsi="Times New Roman" w:cs="Times New Roman"/>
          <w:sz w:val="22"/>
          <w:szCs w:val="22"/>
        </w:rPr>
        <w:t xml:space="preserve">Sources </w:t>
      </w:r>
      <w:bookmarkEnd w:id="1"/>
      <w:bookmarkEnd w:id="2"/>
      <w:r w:rsidRPr="00E776CC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Pr="00E776CC">
        <w:rPr>
          <w:rFonts w:ascii="Times New Roman" w:hAnsi="Times New Roman" w:cs="Times New Roman"/>
          <w:sz w:val="22"/>
          <w:szCs w:val="22"/>
        </w:rPr>
        <w:t>search</w:t>
      </w:r>
      <w:proofErr w:type="spellEnd"/>
      <w:r w:rsidRPr="00E776C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76CC">
        <w:rPr>
          <w:rFonts w:ascii="Times New Roman" w:hAnsi="Times New Roman" w:cs="Times New Roman"/>
          <w:sz w:val="22"/>
          <w:szCs w:val="22"/>
        </w:rPr>
        <w:t>strategy</w:t>
      </w:r>
      <w:proofErr w:type="spellEnd"/>
      <w:r w:rsidRPr="00E776CC">
        <w:rPr>
          <w:rFonts w:ascii="Times New Roman" w:hAnsi="Times New Roman" w:cs="Times New Roman"/>
          <w:sz w:val="22"/>
          <w:szCs w:val="22"/>
        </w:rPr>
        <w:t xml:space="preserve"> </w:t>
      </w:r>
    </w:p>
    <w:p w:rsidR="00E776CC" w:rsidRPr="00E776CC" w:rsidRDefault="00E776CC" w:rsidP="00E776CC">
      <w:pPr>
        <w:pStyle w:val="Titre2"/>
        <w:rPr>
          <w:rFonts w:ascii="Times New Roman" w:hAnsi="Times New Roman" w:cs="Times New Roman"/>
          <w:sz w:val="22"/>
          <w:szCs w:val="22"/>
        </w:rPr>
      </w:pPr>
      <w:r w:rsidRPr="00E776CC">
        <w:rPr>
          <w:rFonts w:ascii="Times New Roman" w:hAnsi="Times New Roman" w:cs="Times New Roman"/>
          <w:sz w:val="22"/>
          <w:szCs w:val="22"/>
        </w:rPr>
        <w:t>Ovid MEDLINE(R) ALL [OVID]  &lt;1946 to March 15, 2022&gt;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07"/>
        <w:gridCol w:w="7108"/>
        <w:gridCol w:w="1015"/>
      </w:tblGrid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Telemedicine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940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me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tele-med* or telecare or tele-care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consul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tele-consult* or telehealth* or tele-health* or telemonitor* or tele-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rehab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ele-rehab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104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e-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-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menta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health* or e-mental 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psychiat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sychiat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psycho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sycho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98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medicin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e-medicine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mobile health* or mobile care or mobile medicine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96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digital* adj3 (care or health* or healthcare or health-care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02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digital* adj3 (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t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138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remote* adj3 (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80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Therapy, Computer-Assisted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350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(internet* or app or apps or computer* or cyber* or digital* or e-application* or e-mail* or email* or electronic mail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phon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-phone* or (mobile adj2 application*) or mobile-based or mobile phone* or online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marthom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smart-home* or smartphone* or smart phone* or technology or technologie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webbase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web-based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webdeliv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web-deliver* or "web 2.0") adj2 (care or health* or medicine or medical or 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w,k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662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Wearable Electronic Device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68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wearable* adj3 (device* or technology or technologies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11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Computer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303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lectronic Mail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7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Internet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859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Telecommunication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99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lastRenderedPageBreak/>
              <w:t>1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1-16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4599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Delivery of Health Care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468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(diffusion or spread* or adoption* or transfer* or implemen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ssemin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deliver* or distribution* or investmen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evelop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) adj4 (facilitator* or barrier* or dimension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nnov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device* or idea* or app or app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lin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ar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onsul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clinic* or e-health or e-care or e-consult* or digital health or DHIs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162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Communication Barrier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25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Diffusion of Innov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55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18-21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455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 and 22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47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adj4 (design* or 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approac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uctu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0197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design* adj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stud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0716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adj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7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dj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5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assess*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867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assess*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8598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"framework for implementation research" or CFIR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0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evidence-based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438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evidence-based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66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service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w,k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74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approach* adj2 framework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w,k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57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service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f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95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Technology Assessment, Biomedical/ or *"Evaluation Studies"/ or *Program Evalu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74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assess* or screening or impact* or efficacy or utilization) adj2 (innovation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w,k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05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24-37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0910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3 and 38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8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lastRenderedPageBreak/>
              <w:t>4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limit 39 to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y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="2000 -Current"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700</w:t>
            </w:r>
          </w:p>
        </w:tc>
      </w:tr>
    </w:tbl>
    <w:p w:rsidR="00E776CC" w:rsidRPr="00E776CC" w:rsidRDefault="00E776CC" w:rsidP="00E776CC">
      <w:pPr>
        <w:pBdr>
          <w:bottom w:val="single" w:sz="6" w:space="1" w:color="auto"/>
        </w:pBdr>
        <w:jc w:val="center"/>
        <w:rPr>
          <w:rFonts w:ascii="Times New Roman" w:hAnsi="Times New Roman"/>
          <w:vanish/>
          <w:color w:val="auto"/>
          <w:kern w:val="0"/>
          <w:sz w:val="22"/>
          <w:szCs w:val="22"/>
          <w:lang w:eastAsia="fr-CA"/>
        </w:rPr>
      </w:pPr>
      <w:r w:rsidRPr="00E776CC">
        <w:rPr>
          <w:rFonts w:ascii="Times New Roman" w:hAnsi="Times New Roman"/>
          <w:vanish/>
          <w:color w:val="auto"/>
          <w:kern w:val="0"/>
          <w:sz w:val="22"/>
          <w:szCs w:val="22"/>
          <w:lang w:eastAsia="fr-CA"/>
        </w:rPr>
        <w:t>Haut du formulaire</w:t>
      </w:r>
    </w:p>
    <w:p w:rsidR="00E776CC" w:rsidRPr="00E776CC" w:rsidRDefault="00E776CC" w:rsidP="00E776CC">
      <w:pPr>
        <w:pBdr>
          <w:top w:val="single" w:sz="6" w:space="1" w:color="auto"/>
        </w:pBdr>
        <w:jc w:val="center"/>
        <w:rPr>
          <w:rFonts w:ascii="Times New Roman" w:hAnsi="Times New Roman"/>
          <w:vanish/>
          <w:color w:val="auto"/>
          <w:kern w:val="0"/>
          <w:sz w:val="22"/>
          <w:szCs w:val="22"/>
          <w:lang w:eastAsia="fr-CA"/>
        </w:rPr>
      </w:pPr>
      <w:r w:rsidRPr="00E776CC">
        <w:rPr>
          <w:rFonts w:ascii="Times New Roman" w:hAnsi="Times New Roman"/>
          <w:vanish/>
          <w:color w:val="auto"/>
          <w:kern w:val="0"/>
          <w:sz w:val="22"/>
          <w:szCs w:val="22"/>
          <w:lang w:eastAsia="fr-CA"/>
        </w:rPr>
        <w:t>Bas du formulaire</w:t>
      </w:r>
    </w:p>
    <w:p w:rsidR="00E776CC" w:rsidRPr="00E776CC" w:rsidRDefault="00E776CC" w:rsidP="00E776CC">
      <w:pPr>
        <w:ind w:left="426"/>
        <w:rPr>
          <w:rFonts w:ascii="Times New Roman" w:hAnsi="Times New Roman"/>
          <w:sz w:val="22"/>
          <w:szCs w:val="22"/>
          <w:lang w:val="en-CA"/>
        </w:rPr>
      </w:pPr>
    </w:p>
    <w:p w:rsidR="00E776CC" w:rsidRPr="00E776CC" w:rsidRDefault="00E776CC" w:rsidP="00E776CC">
      <w:pPr>
        <w:ind w:left="426"/>
        <w:rPr>
          <w:rFonts w:ascii="Times New Roman" w:hAnsi="Times New Roman"/>
          <w:sz w:val="22"/>
          <w:szCs w:val="22"/>
          <w:lang w:val="en-US"/>
        </w:rPr>
      </w:pPr>
      <w:r w:rsidRPr="00E776CC">
        <w:rPr>
          <w:rFonts w:ascii="Times New Roman" w:hAnsi="Times New Roman"/>
          <w:b/>
          <w:sz w:val="22"/>
          <w:szCs w:val="22"/>
          <w:lang w:val="en-US"/>
        </w:rPr>
        <w:t>Link to the search strategy</w:t>
      </w:r>
      <w:r w:rsidRPr="00E776CC">
        <w:rPr>
          <w:rFonts w:ascii="Times New Roman" w:hAnsi="Times New Roman"/>
          <w:b/>
          <w:sz w:val="22"/>
          <w:szCs w:val="22"/>
          <w:lang w:val="en-US"/>
        </w:rPr>
        <w:t xml:space="preserve"> : </w:t>
      </w:r>
      <w:hyperlink r:id="rId7" w:history="1">
        <w:r w:rsidRPr="00E776CC">
          <w:rPr>
            <w:rStyle w:val="Lienhypertexte"/>
            <w:rFonts w:ascii="Times New Roman" w:hAnsi="Times New Roman"/>
            <w:sz w:val="22"/>
            <w:szCs w:val="22"/>
            <w:lang w:val="en-US"/>
          </w:rPr>
          <w:t>https://ovidsp.ovid.com/ovidweb.cgi?T=JS&amp;NEWS=N&amp;PAGE=main&amp;SHAREDSEARCHID=GxPz5y2EX0gVQLaxBL2WPJhdExmX3a0sdwfGGsDPSq2l4HwjR0VVmtIKMlvijLsr</w:t>
        </w:r>
      </w:hyperlink>
      <w:r w:rsidRPr="00E776CC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E776CC" w:rsidRPr="00E776CC" w:rsidRDefault="00E776CC" w:rsidP="00E776CC">
      <w:pPr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pStyle w:val="Titre2"/>
        <w:rPr>
          <w:rFonts w:ascii="Times New Roman" w:hAnsi="Times New Roman" w:cs="Times New Roman"/>
          <w:sz w:val="22"/>
          <w:szCs w:val="22"/>
        </w:rPr>
      </w:pPr>
      <w:proofErr w:type="spellStart"/>
      <w:r w:rsidRPr="00E776CC">
        <w:rPr>
          <w:rFonts w:ascii="Times New Roman" w:hAnsi="Times New Roman" w:cs="Times New Roman"/>
          <w:sz w:val="22"/>
          <w:szCs w:val="22"/>
        </w:rPr>
        <w:t>Embase</w:t>
      </w:r>
      <w:proofErr w:type="spellEnd"/>
      <w:r w:rsidRPr="00E776CC">
        <w:rPr>
          <w:rFonts w:ascii="Times New Roman" w:hAnsi="Times New Roman" w:cs="Times New Roman"/>
          <w:sz w:val="22"/>
          <w:szCs w:val="22"/>
        </w:rPr>
        <w:t xml:space="preserve"> [OVID] 1974 to 2022 Week 10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07"/>
        <w:gridCol w:w="7108"/>
        <w:gridCol w:w="1015"/>
      </w:tblGrid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telemedicine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7968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me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tele-med* or telecare or tele-care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consul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tele-consult* or telehealth* or tele-health* or telemonitor* or tele-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rehab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ele-rehab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147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e-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-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menta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health* or e-mental 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psychiat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sychiat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psycho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sycho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77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medicin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e-medicine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mobile health* or mobile care or mobile medicine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39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digital* adj3 (care or health* or healthcare or health-care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66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digital* adj3 (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t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193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remote* adj3 (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549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computer assisted therapy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539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(internet* or app or apps or computer* or cyber* or digital* or e-application* or e-mail* or email* or electronic mail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phon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-phone* or (mobile adj2 application*) or mobile-based or mobile phone* or online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marthom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smart-home* or smartphone* or smart phone* or technology or technologie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webbase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web-based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webdeliv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web-deliver* or "web 2.0") adj2 (care or health* or medicine or medical or 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w,s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9853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wearable computer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11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wearable* adj3 (device* or technology or technologies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28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computer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984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-mail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620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Internet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658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lastRenderedPageBreak/>
              <w:t>1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telecommunic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679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1-16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0821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health care delivery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187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(diffusion or spread* or adoption* or transfer* or implemen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ssemin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deliver* or distribution* or investmen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evelop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) adj4 (facilitator* or barrier* or dimension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nnov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or techno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log* or device* or idea* or app or app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lin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ar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onsul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clinic* or e-health or e-care or e-consult* or digital health or DHIs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046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communication barrier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3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mass communic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85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18-21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9712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 and 22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674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adj4 (design* or 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approac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uctu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7082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design* adj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stud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2534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adj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4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dj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* or 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8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assess*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398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assess*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387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"framework for implementation research" or CFIR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1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evidence-based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06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evidence-based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496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service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w,s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79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approach* adj2 framework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w,s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18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service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k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87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biomedical technology assessment/ or *"evaluation study"/ or *program evalu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25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assess* or screening or impact* or efficacy or utilization) adj2 (innovation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kw,s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771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24-37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2223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lastRenderedPageBreak/>
              <w:t>3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3 and 38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72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limit 39 to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y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="2000 -Current"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498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limit 40 to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mbase</w:t>
            </w:r>
            <w:proofErr w:type="spellEnd"/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67</w:t>
            </w:r>
          </w:p>
        </w:tc>
      </w:tr>
    </w:tbl>
    <w:p w:rsidR="00E776CC" w:rsidRPr="00E776CC" w:rsidRDefault="00E776CC" w:rsidP="00E776CC">
      <w:pPr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ind w:left="426"/>
        <w:rPr>
          <w:rFonts w:ascii="Times New Roman" w:hAnsi="Times New Roman"/>
          <w:sz w:val="22"/>
          <w:szCs w:val="22"/>
          <w:lang w:val="en-US"/>
        </w:rPr>
      </w:pPr>
      <w:r w:rsidRPr="00E776CC">
        <w:rPr>
          <w:rFonts w:ascii="Times New Roman" w:hAnsi="Times New Roman"/>
          <w:b/>
          <w:sz w:val="22"/>
          <w:szCs w:val="22"/>
          <w:lang w:val="en-US"/>
        </w:rPr>
        <w:t xml:space="preserve">Link to the search strategy : </w:t>
      </w:r>
      <w:hyperlink r:id="rId8" w:history="1">
        <w:r w:rsidRPr="00E776CC">
          <w:rPr>
            <w:rStyle w:val="Lienhypertexte"/>
            <w:rFonts w:ascii="Times New Roman" w:hAnsi="Times New Roman"/>
            <w:sz w:val="22"/>
            <w:szCs w:val="22"/>
            <w:lang w:val="en-US"/>
          </w:rPr>
          <w:t>https://ovidsp.ovid.com/ovidweb.cgi?T=JS&amp;NEWS=N&amp;PAGE=main&amp;SHAREDSEARCHID=1O1e5e1UPN53oUYcVUK4WwnrZEuH5QJ39tWfLAejdJyFLyAzNGL9lAmEhu04gLmhn</w:t>
        </w:r>
      </w:hyperlink>
      <w:r w:rsidRPr="00E776CC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E776CC" w:rsidRPr="00E776CC" w:rsidRDefault="00E776CC" w:rsidP="00E776CC">
      <w:pPr>
        <w:ind w:left="426"/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ind w:left="426"/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pStyle w:val="Titre2"/>
        <w:rPr>
          <w:rFonts w:ascii="Times New Roman" w:hAnsi="Times New Roman" w:cs="Times New Roman"/>
          <w:sz w:val="22"/>
          <w:szCs w:val="22"/>
        </w:rPr>
      </w:pPr>
      <w:bookmarkStart w:id="3" w:name="_Toc50724195"/>
      <w:bookmarkStart w:id="4" w:name="_Toc50726848"/>
      <w:bookmarkStart w:id="5" w:name="_Toc50730080"/>
      <w:r w:rsidRPr="00E776CC">
        <w:rPr>
          <w:rFonts w:ascii="Times New Roman" w:hAnsi="Times New Roman" w:cs="Times New Roman"/>
          <w:sz w:val="22"/>
          <w:szCs w:val="22"/>
        </w:rPr>
        <w:t xml:space="preserve"> [OVID]</w:t>
      </w:r>
      <w:bookmarkEnd w:id="3"/>
      <w:bookmarkEnd w:id="4"/>
      <w:bookmarkEnd w:id="5"/>
      <w:r w:rsidRPr="00E776CC">
        <w:rPr>
          <w:rFonts w:ascii="Times New Roman" w:hAnsi="Times New Roman" w:cs="Times New Roman"/>
          <w:sz w:val="22"/>
          <w:szCs w:val="22"/>
        </w:rPr>
        <w:t xml:space="preserve"> Database Field Guide EBM Reviews - Cochrane Database of Systematic Reviews 2005 to March 9, 2022, Database Field Guide EBM Reviews - ACP Journal Club 1991 to February 2022, Database Field Guide EBM Reviews - Database of Abstracts of Reviews of Effects 1st Quarter 2016, Database Field Guide EBM Reviews - Cochrane Clinical Answers February 2022, Database Field Guide EBM Reviews - Cochrane Central Register of Controlled Trials January 2022, Database Field Guide EBM Reviews - Cochrane Methodology Register 3rd Quarter 2012, Database Field Guide EBM Reviews - Health Technology Assessment 4th Quarter 2016, Database Field Guide EBM Reviews - NHS Economic Evaluation Database 1st Quarter 2016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07"/>
        <w:gridCol w:w="7108"/>
        <w:gridCol w:w="1015"/>
      </w:tblGrid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Telemedicine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23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me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tele-med* or telecare or tele-care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consul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tele-consult* or telehealth* or tele-health* or telemonitor* or tele-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rehab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ele-rehab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998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e-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-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menta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health* or e-mental 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psychiat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sychiat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psycho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sycho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37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medicin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e-medicine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mobile health* or mobile care or mobile medicine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6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digital* adj3 (care or health* or healthcare or health-care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7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digital* adj3 (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19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remote* adj3 (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26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Therapy, Computer-Assisted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47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(internet* or app or apps or computer* or cyber* or digital* or e-application* or e-mail* or email* or electronic mail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phon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-phone* or (mobile </w:t>
            </w: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lastRenderedPageBreak/>
              <w:t xml:space="preserve">adj2 application*) or mobile-based or mobile phone* or online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marthom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smart-home* or smartphone* or smart phone* or technology or technologie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webbase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web-based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webdeliv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web-deliver* or "web 2.0") adj2 (care or health* or medicine or medical or 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lastRenderedPageBreak/>
              <w:t>5780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Wearable Electronic Device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2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(wearable* adj3 (device* or technology or technologies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4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Computer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3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lectronic Mail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5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Internet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22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Telecommunication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1-16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4628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Delivery of Health Care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(diffusion or spread* or adoption* or transfer* or implemen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ssemin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deliver* or distribution* or investmen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evelop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) adj4 (facilitator* or barrier* or dimension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nnov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device* or idea* or app or app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lin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ar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onsul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clinic* or e-health or e-care or e-consult* or digital health or DHIs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297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Communication Barrier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Diffusion of Innov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18-21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297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 and 22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52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adj4 (design* or 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approac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uctu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592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design* adj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stud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345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adj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dj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assess*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99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assess*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545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"framework for implementation research" or CFIR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lastRenderedPageBreak/>
              <w:t>3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evidence-based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3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evidence-based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49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service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8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(approach* adj2 framework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service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0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Technology Assessment, Biomedical/ or *"Evaluation Studies"/ or *Program Evalu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assess* or screening or impact* or efficacy or utilization) adj2 (innovation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f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393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24-37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9676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3 and 38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4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limit 39 to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y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="2000 -Current" [Limit not valid in DARE; records were retained]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28</w:t>
            </w:r>
          </w:p>
        </w:tc>
      </w:tr>
    </w:tbl>
    <w:p w:rsidR="00E776CC" w:rsidRPr="00E776CC" w:rsidRDefault="00E776CC" w:rsidP="00E776CC">
      <w:pPr>
        <w:rPr>
          <w:rFonts w:ascii="Times New Roman" w:hAnsi="Times New Roman"/>
          <w:sz w:val="22"/>
          <w:szCs w:val="22"/>
          <w:lang w:val="en-CA"/>
        </w:rPr>
      </w:pPr>
    </w:p>
    <w:p w:rsidR="00E776CC" w:rsidRPr="00E776CC" w:rsidRDefault="00E776CC" w:rsidP="00E776CC">
      <w:pPr>
        <w:ind w:left="426"/>
        <w:rPr>
          <w:rFonts w:ascii="Times New Roman" w:hAnsi="Times New Roman"/>
          <w:sz w:val="22"/>
          <w:szCs w:val="22"/>
          <w:lang w:val="en-US"/>
        </w:rPr>
      </w:pPr>
      <w:r w:rsidRPr="00E776CC">
        <w:rPr>
          <w:rFonts w:ascii="Times New Roman" w:hAnsi="Times New Roman"/>
          <w:b/>
          <w:sz w:val="22"/>
          <w:szCs w:val="22"/>
          <w:lang w:val="en-US"/>
        </w:rPr>
        <w:t xml:space="preserve">Link to the search strategy </w:t>
      </w:r>
      <w:r w:rsidRPr="00E776CC">
        <w:rPr>
          <w:rFonts w:ascii="Times New Roman" w:hAnsi="Times New Roman"/>
          <w:sz w:val="22"/>
          <w:szCs w:val="22"/>
          <w:lang w:val="en-US"/>
        </w:rPr>
        <w:t xml:space="preserve">: </w:t>
      </w:r>
      <w:hyperlink r:id="rId9" w:history="1">
        <w:r w:rsidRPr="00E776CC">
          <w:rPr>
            <w:rStyle w:val="Lienhypertexte"/>
            <w:rFonts w:ascii="Times New Roman" w:hAnsi="Times New Roman"/>
            <w:sz w:val="22"/>
            <w:szCs w:val="22"/>
            <w:lang w:val="en-US"/>
          </w:rPr>
          <w:t>https://ovidsp.ovid.com/ovidweb.cgi?T=JS&amp;NEWS=N&amp;PAGE=main&amp;SHAREDSEARCHID=6K7xSbIi2iBvN2LsgGdvqwROHKsMvJuQxuqw0US3EaXlapRn6OsvpkuVD0f2vK3aU</w:t>
        </w:r>
      </w:hyperlink>
      <w:r w:rsidRPr="00E776CC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E776CC" w:rsidRPr="00E776CC" w:rsidRDefault="00E776CC" w:rsidP="00E776CC">
      <w:pPr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pStyle w:val="Titre2"/>
        <w:rPr>
          <w:rFonts w:ascii="Times New Roman" w:hAnsi="Times New Roman" w:cs="Times New Roman"/>
          <w:sz w:val="22"/>
          <w:szCs w:val="22"/>
        </w:rPr>
      </w:pPr>
      <w:proofErr w:type="spellStart"/>
      <w:r w:rsidRPr="00E776CC">
        <w:rPr>
          <w:rFonts w:ascii="Times New Roman" w:hAnsi="Times New Roman" w:cs="Times New Roman"/>
          <w:sz w:val="22"/>
          <w:szCs w:val="22"/>
        </w:rPr>
        <w:t>PsychInfo</w:t>
      </w:r>
      <w:proofErr w:type="spellEnd"/>
      <w:r w:rsidRPr="00E776CC">
        <w:rPr>
          <w:rFonts w:ascii="Times New Roman" w:hAnsi="Times New Roman" w:cs="Times New Roman"/>
          <w:sz w:val="22"/>
          <w:szCs w:val="22"/>
        </w:rPr>
        <w:t xml:space="preserve"> 1806 to March Week 2 2022 [OVID] 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07"/>
        <w:gridCol w:w="7108"/>
        <w:gridCol w:w="1015"/>
      </w:tblGrid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Telemedicine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81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me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tele-med* or telecare or tele-care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consul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tele-consult* or telehealth* or tele-health* or telemonitor* or tele-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lerehab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ele-rehab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20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e-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-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menta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health* or e-mental healt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psychiat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sychiat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psycho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sychol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35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medicin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e-medicine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mobile health* or mobile care or mobile medicine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01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digital* adj3 (care or health* or healthcare or health-care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3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digital* adj3 (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tw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25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lastRenderedPageBreak/>
              <w:t>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remote* adj3 (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0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Computer Assisted Therapy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79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(internet* or app or apps or computer* or cyber* or digital* or e-application* or e-mail* or email* or electronic mail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phon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-phone* or (mobile adj2 application*) or mobile-based or mobile phone* or online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marthom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smart-home* or smartphone* or smart phone* or technology or technologie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webbase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web-based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webdeliv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web-deliver* or "web 2.0") adj2 (care or health* or medicine or medical or consul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interventio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treatment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195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wearable* adj3 (device* or technology or technologies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3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Computer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691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lectronic Communic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25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exp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 Internet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075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Telecommunications Media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49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1-15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0977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Health Care Delivery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869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(diffusion or spread* or adoption* or transfer* or implemen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issemin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deliver* or distribution* or investment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develop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) adj4 (facilitator* or barrier* or dimension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innov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device* or idea* or app or app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linic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are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consul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e-clinic* or e-health or e-care or e-consult* or digital health or DHIs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66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Communication Barriers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3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*Communic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207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17-20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6697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6 and 21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758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adj4 (design* or 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approach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uctu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2853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design* adj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 or stud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159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adj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01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adj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7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lastRenderedPageBreak/>
              <w:t>2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assess*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966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"framework for implementation research" or CFIR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17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9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evidence-based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08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0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evidence-based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240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1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service adj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477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2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approach* adj2 framework*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314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3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(service adj2 (design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87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4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biomedical technology assessment/ or *"evaluation study"/ or *program evaluation/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8941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5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((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 xml:space="preserve">* or assess* or screening or impact* or efficacy or utilization) adj2 (innovation or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*)).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tw,sh,hw,id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val="en-CA" w:eastAsia="fr-CA"/>
              </w:rPr>
              <w:t>.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5392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6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or/23-35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183146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7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22 and 36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65</w:t>
            </w:r>
          </w:p>
        </w:tc>
      </w:tr>
      <w:tr w:rsidR="00E776CC" w:rsidRPr="00E776CC" w:rsidTr="00E776CC">
        <w:tc>
          <w:tcPr>
            <w:tcW w:w="294" w:type="pct"/>
            <w:hideMark/>
          </w:tcPr>
          <w:p w:rsidR="00E776CC" w:rsidRPr="00E776CC" w:rsidRDefault="00E776CC" w:rsidP="00C85D19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38</w:t>
            </w:r>
          </w:p>
        </w:tc>
        <w:tc>
          <w:tcPr>
            <w:tcW w:w="4118" w:type="pct"/>
            <w:hideMark/>
          </w:tcPr>
          <w:p w:rsidR="00E776CC" w:rsidRPr="00E776CC" w:rsidRDefault="00E776CC" w:rsidP="00C85D19">
            <w:pPr>
              <w:spacing w:line="360" w:lineRule="atLeas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 xml:space="preserve">limit 37 to </w:t>
            </w:r>
            <w:proofErr w:type="spellStart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yr</w:t>
            </w:r>
            <w:proofErr w:type="spellEnd"/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="2000 -Current"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0A0905"/>
                <w:kern w:val="0"/>
                <w:sz w:val="22"/>
                <w:szCs w:val="22"/>
                <w:lang w:eastAsia="fr-CA"/>
              </w:rPr>
              <w:t>933</w:t>
            </w:r>
          </w:p>
        </w:tc>
      </w:tr>
    </w:tbl>
    <w:p w:rsidR="00E776CC" w:rsidRPr="00E776CC" w:rsidRDefault="00E776CC" w:rsidP="00E776CC">
      <w:pPr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ind w:left="426"/>
        <w:rPr>
          <w:rFonts w:ascii="Times New Roman" w:hAnsi="Times New Roman"/>
          <w:sz w:val="22"/>
          <w:szCs w:val="22"/>
          <w:lang w:val="en-US"/>
        </w:rPr>
      </w:pPr>
      <w:r w:rsidRPr="00E776CC">
        <w:rPr>
          <w:rFonts w:ascii="Times New Roman" w:hAnsi="Times New Roman"/>
          <w:b/>
          <w:sz w:val="22"/>
          <w:szCs w:val="22"/>
          <w:lang w:val="en-US"/>
        </w:rPr>
        <w:t xml:space="preserve">Link to the search strategy </w:t>
      </w:r>
      <w:r w:rsidRPr="00E776CC">
        <w:rPr>
          <w:rFonts w:ascii="Times New Roman" w:hAnsi="Times New Roman"/>
          <w:sz w:val="22"/>
          <w:szCs w:val="22"/>
          <w:lang w:val="en-US"/>
        </w:rPr>
        <w:t xml:space="preserve">: </w:t>
      </w:r>
      <w:hyperlink r:id="rId10" w:history="1">
        <w:r w:rsidRPr="00E776CC">
          <w:rPr>
            <w:rStyle w:val="Lienhypertexte"/>
            <w:rFonts w:ascii="Times New Roman" w:hAnsi="Times New Roman"/>
            <w:sz w:val="22"/>
            <w:szCs w:val="22"/>
            <w:lang w:val="en-US"/>
          </w:rPr>
          <w:t>https://ovidsp.ovid.com/ovidweb.cgi?T=JS&amp;NEWS=N&amp;PAGE=main&amp;SHAREDSEARCHID=5BkPhHWu9j9EKwjRD2YJb1fqXuaj7V9cOTNCQGU5iUJNkx3outyaufBVF76Web1dr</w:t>
        </w:r>
      </w:hyperlink>
      <w:r w:rsidRPr="00E776CC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E776CC" w:rsidRPr="00E776CC" w:rsidRDefault="00E776CC" w:rsidP="00E776CC">
      <w:pPr>
        <w:ind w:left="426"/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rPr>
          <w:rFonts w:ascii="Times New Roman" w:hAnsi="Times New Roman"/>
          <w:sz w:val="22"/>
          <w:szCs w:val="22"/>
          <w:lang w:val="en-US"/>
        </w:rPr>
      </w:pPr>
    </w:p>
    <w:p w:rsidR="00E776CC" w:rsidRPr="00E776CC" w:rsidRDefault="00E776CC" w:rsidP="00E776CC">
      <w:pPr>
        <w:pStyle w:val="Titre2"/>
        <w:spacing w:before="0" w:after="0" w:line="240" w:lineRule="auto"/>
        <w:ind w:left="714" w:hanging="357"/>
        <w:rPr>
          <w:rFonts w:ascii="Times New Roman" w:hAnsi="Times New Roman" w:cs="Times New Roman"/>
          <w:sz w:val="22"/>
          <w:szCs w:val="22"/>
        </w:rPr>
      </w:pPr>
      <w:bookmarkStart w:id="6" w:name="_Toc50724196"/>
      <w:bookmarkStart w:id="7" w:name="_Toc50726849"/>
      <w:bookmarkStart w:id="8" w:name="_Toc50730081"/>
      <w:r w:rsidRPr="00E776CC">
        <w:rPr>
          <w:rFonts w:ascii="Times New Roman" w:hAnsi="Times New Roman" w:cs="Times New Roman"/>
          <w:sz w:val="22"/>
          <w:szCs w:val="22"/>
        </w:rPr>
        <w:t>CINAHL COMPLETE [EBSCO]</w:t>
      </w:r>
      <w:bookmarkEnd w:id="6"/>
      <w:bookmarkEnd w:id="7"/>
      <w:bookmarkEnd w:id="8"/>
      <w:r w:rsidRPr="00E776CC">
        <w:rPr>
          <w:rFonts w:ascii="Times New Roman" w:hAnsi="Times New Roman" w:cs="Times New Roman"/>
          <w:sz w:val="22"/>
          <w:szCs w:val="22"/>
        </w:rPr>
        <w:t xml:space="preserve">  </w:t>
      </w:r>
    </w:p>
    <w:p w:rsidR="00E776CC" w:rsidRPr="00E776CC" w:rsidRDefault="00E776CC" w:rsidP="00E776CC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b/>
          <w:bCs/>
          <w:color w:val="000000"/>
          <w:sz w:val="22"/>
          <w:szCs w:val="22"/>
          <w:bdr w:val="none" w:sz="0" w:space="0" w:color="auto" w:frame="1"/>
        </w:rPr>
      </w:pPr>
    </w:p>
    <w:p w:rsidR="00E776CC" w:rsidRPr="00E776CC" w:rsidRDefault="00E776CC" w:rsidP="00E776CC">
      <w:pPr>
        <w:rPr>
          <w:rFonts w:ascii="Times New Roman" w:hAnsi="Times New Roman"/>
          <w:vanish/>
          <w:color w:val="auto"/>
          <w:kern w:val="0"/>
          <w:sz w:val="22"/>
          <w:szCs w:val="22"/>
          <w:lang w:eastAsia="fr-CA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59"/>
        <w:gridCol w:w="7079"/>
        <w:gridCol w:w="992"/>
      </w:tblGrid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1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(MH "Telemedicine+") OR (MH "Computers and Computerization+") OR (MH "Email") OR (MH "Internet") OR (MH "Telecommunications")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791,004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2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 (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me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ele-med* or telecare or tele-care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consul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ele-consult* or telehealth* or tele-health* or telemonitor* or tele-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rehab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tele-rehab*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e-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-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menta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health* or e-mental 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psychiat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sychiat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psycho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sycho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medicin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e-medicine*) ) OR ( (mobile health* or mobile care or mobile medicine) ) OR ( (digital* N3 (care or health* or healthcare or health-care)) ) OR ( (digital* N3 (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reatment*)) ) OR ( (remote* N3 (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reatment*)) ) OR ( ((internet* or app or apps or computer* or cyber* or digital* or e-application* or e-mail* or email* or electronic mail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phon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-phone* or (mobile N2 application*) or mobile-based or mobile phone* or online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marthom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smart-home* or smartphone* or smart phone* or technology or technologie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webbase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web-based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webdeliv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web-deliver* or "web 2.0") N2 (care or health* or medicine or medical or 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intervention* </w:t>
            </w: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lastRenderedPageBreak/>
              <w:t xml:space="preserve">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treatment*)) ) ) OR TI (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me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ele-med* or telecare or tele-care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consul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ele-consult* or telehealth* or tele-health* or telemonitor* or tele-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rehab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tele-rehab*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e-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-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menta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health* or e-mental 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psychiat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sychiat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psycho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sycho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medicin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e-medicine*) ) OR ( (mobile health* or mobile care or mobile medicine) ) OR ( (digital* N3 (care or health* or healthcare or health-care)) ) OR ( (digital* N3 (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reatment*)) ) OR ( (remote* N3 (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reatment*)) ) OR ( ((internet* or app or apps or computer* or cyber* or digital* or e-application* or e-mail* or email* or electronic mail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phon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-phone* or (mobile N2 application*) or mobile-based or mobile phone* or online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marthom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smart-home* or smartphone* or smart phone* or technology or technologie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webbase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web-based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webdeliv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web-deliver* or "web 2.0") N2 (care or health* or medicine or medical or 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interventio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treatment*)) ) ) OR AB (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me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ele-med* or telecare or tele-care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consul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ele-consult* or telehealth* or tele-health* or telemonitor* or tele-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lerehab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tele-rehab*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e-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-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menta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health* or e-mental healt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psychiat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sychiat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psycho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sychol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medicin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e-medicine*) ) OR ( (mobile health* or mobile care or mobile medicine) ) OR ( (digital* N3 (care or health* or healthcare or health-care)) ) OR ( (digital* N3 (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reatment*)) ) OR ( (remote* N3 (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interventio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treatment*)) ) OR ( ((internet* or app or apps or computer* or cyber* or digital* or e-application* or e-mail* or email* or electronic mail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phon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-phone* or (mobile N2 application*) or mobile-based or mobile phone* or online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marthom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smart-home* or smartphone* or smart phone* or technology or technologie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webbase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web-based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webdeliv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web-deliver* or "web 2.0") N2 (care or health* or medicine or medical or consul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agno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interventio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monitor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palli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rehab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e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urg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treatment*)) ) )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lastRenderedPageBreak/>
              <w:t>110,479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3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(MH "Therapy, Computer Assisted+")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20,681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4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1 OR S2 OR S3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841,557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5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(MM "Health Care Delivery") OR (MM "Communication Barriers") OR (MM "Diffusion of Innovation")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46,272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6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TI ( ((diffusion or spread* or adoption* or transfer* or implemen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ssemin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deliver* or distribution* or investmen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evelop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 N4 (facilitator* or barrier* or dimension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nnov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device* or idea* or app or app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lin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ar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onsul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e-clinic* or e-health or e-care or e-consult* or digital health or DHIs)) ) OR AB ( ((diffusion or spread* or adoption* or transfer* or implemen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ssemin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deliver* or distribution* or investmen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evelop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 N4 </w:t>
            </w: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lastRenderedPageBreak/>
              <w:t xml:space="preserve">(facilitator* or barrier* or dimension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nnov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device* or idea* or app or app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lin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ar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onsul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e-clinic* or e-health or e-care or e-consult* or digital health or DHIs)) ) OR SU ( ((diffusion or spread* or adoption* or transfer* or implemen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issemin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deliver* or distribution* or investment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develop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 N4 (facilitator* or barrier* or dimension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innov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device* or idea* or app or app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linic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health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are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consul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e-clinic* or e-health or e-care or e-consult* or digital health or DHIs)) )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lastRenderedPageBreak/>
              <w:t>49,732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7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5 OR S6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87,215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8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4 AND S7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21,135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9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(MM "Evaluation Research") OR (MM "Program Evaluation")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16,066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10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I (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4 (design* or 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approac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uctu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design* N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stud*)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assess*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assess*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"framework for implementation research" or CFIR) ) OR ( (evidence-based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evidence-based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service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approach* N2 framework*) OR ( (service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) ) ) OR AB (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4 (design* or 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approac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uctu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design* N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stud*)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assess*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assess*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"framework for implementation research" or CFIR) ) OR ( (evidence-based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evidence-based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service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approach* N2 framework*) OR ( (service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) ) ) OR SU (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4 (design* or 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approach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uctu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design* N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 or stud*)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3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) ) OR ( 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apprais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N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assess*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assess*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"framework for implementation research" or CFIR) ) OR ( (evidence-based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evidence-based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 (service N2 (frame or frames or framework* or model or models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heor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(approach* N2 framework*) OR ( (service N2 (design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guid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chem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strate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) ) )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310,698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11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val="en-CA"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I ( (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assess* or screening or impact* or efficacy or utilization) N2 (innovation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) ) OR AB ( (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assess* or screening or impact* or efficacy or utilization) N2 (innovation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)) ) OR SU </w:t>
            </w: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lastRenderedPageBreak/>
              <w:t>( ((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evaluat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 xml:space="preserve">* or assess* or screening or impact* or efficacy or utilization) N2 (innovation or </w:t>
            </w:r>
            <w:proofErr w:type="spellStart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technolog</w:t>
            </w:r>
            <w:proofErr w:type="spellEnd"/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val="en-CA" w:eastAsia="fr-CA"/>
              </w:rPr>
              <w:t>*)) )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lastRenderedPageBreak/>
              <w:t>17,242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12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9 OR S10 OR S11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339,517</w:t>
            </w:r>
          </w:p>
        </w:tc>
      </w:tr>
      <w:tr w:rsidR="00E776CC" w:rsidRPr="00E776CC" w:rsidTr="00E776CC">
        <w:trPr>
          <w:trHeight w:val="58"/>
        </w:trPr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13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8 AND S12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3,756</w:t>
            </w:r>
          </w:p>
        </w:tc>
      </w:tr>
      <w:tr w:rsidR="00E776CC" w:rsidRPr="00E776CC" w:rsidTr="00E776CC">
        <w:tc>
          <w:tcPr>
            <w:tcW w:w="297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S14</w:t>
            </w:r>
          </w:p>
        </w:tc>
        <w:tc>
          <w:tcPr>
            <w:tcW w:w="4115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 xml:space="preserve">S8 AND S12 </w:t>
            </w:r>
            <w:r w:rsidRPr="00E776CC">
              <w:rPr>
                <w:rFonts w:ascii="Times New Roman" w:hAnsi="Times New Roman"/>
                <w:color w:val="333333"/>
                <w:sz w:val="22"/>
                <w:szCs w:val="22"/>
                <w:shd w:val="clear" w:color="auto" w:fill="FFFFFF"/>
              </w:rPr>
              <w:t>Date de publication: 20000101-20221231</w:t>
            </w:r>
          </w:p>
        </w:tc>
        <w:tc>
          <w:tcPr>
            <w:tcW w:w="588" w:type="pct"/>
            <w:hideMark/>
          </w:tcPr>
          <w:p w:rsidR="00E776CC" w:rsidRPr="00E776CC" w:rsidRDefault="00E776CC" w:rsidP="00C85D19">
            <w:pPr>
              <w:rPr>
                <w:rFonts w:ascii="Times New Roman" w:hAnsi="Times New Roman"/>
                <w:color w:val="333333"/>
                <w:kern w:val="0"/>
                <w:sz w:val="22"/>
                <w:szCs w:val="22"/>
                <w:lang w:eastAsia="fr-CA"/>
              </w:rPr>
            </w:pPr>
            <w:r w:rsidRPr="00E776CC">
              <w:rPr>
                <w:rFonts w:ascii="Times New Roman" w:hAnsi="Times New Roman"/>
                <w:color w:val="333333"/>
                <w:kern w:val="0"/>
                <w:sz w:val="22"/>
                <w:szCs w:val="22"/>
                <w:bdr w:val="none" w:sz="0" w:space="0" w:color="auto" w:frame="1"/>
                <w:lang w:eastAsia="fr-CA"/>
              </w:rPr>
              <w:t>3,687</w:t>
            </w:r>
          </w:p>
        </w:tc>
      </w:tr>
    </w:tbl>
    <w:p w:rsidR="00E776CC" w:rsidRPr="00E776CC" w:rsidRDefault="00E776CC">
      <w:pPr>
        <w:rPr>
          <w:rFonts w:ascii="Times New Roman" w:hAnsi="Times New Roman"/>
          <w:sz w:val="22"/>
          <w:szCs w:val="22"/>
        </w:rPr>
      </w:pPr>
    </w:p>
    <w:p w:rsidR="00E776CC" w:rsidRPr="00E776CC" w:rsidRDefault="00E776CC" w:rsidP="00E776CC">
      <w:pPr>
        <w:pStyle w:val="xmsonormal"/>
        <w:shd w:val="clear" w:color="auto" w:fill="FFFFFF"/>
        <w:spacing w:before="0" w:beforeAutospacing="0" w:after="0" w:afterAutospacing="0"/>
        <w:ind w:firstLine="360"/>
        <w:textAlignment w:val="baseline"/>
        <w:rPr>
          <w:b/>
          <w:bCs/>
          <w:color w:val="000000"/>
          <w:sz w:val="22"/>
          <w:szCs w:val="22"/>
          <w:bdr w:val="none" w:sz="0" w:space="0" w:color="auto" w:frame="1"/>
          <w:lang w:val="en-US"/>
        </w:rPr>
      </w:pPr>
      <w:r w:rsidRPr="00E776CC">
        <w:rPr>
          <w:b/>
          <w:bCs/>
          <w:color w:val="000000"/>
          <w:sz w:val="22"/>
          <w:szCs w:val="22"/>
          <w:bdr w:val="none" w:sz="0" w:space="0" w:color="auto" w:frame="1"/>
          <w:lang w:val="en-US"/>
        </w:rPr>
        <w:t>Link to the search strategy</w:t>
      </w:r>
      <w:r w:rsidRPr="00E776CC">
        <w:rPr>
          <w:b/>
          <w:bCs/>
          <w:color w:val="000000"/>
          <w:sz w:val="22"/>
          <w:szCs w:val="22"/>
          <w:bdr w:val="none" w:sz="0" w:space="0" w:color="auto" w:frame="1"/>
          <w:lang w:val="en-US"/>
        </w:rPr>
        <w:t xml:space="preserve"> : </w:t>
      </w:r>
      <w:hyperlink r:id="rId11" w:history="1">
        <w:r w:rsidRPr="00E776CC">
          <w:rPr>
            <w:rStyle w:val="Lienhypertexte"/>
            <w:bCs/>
            <w:sz w:val="22"/>
            <w:szCs w:val="22"/>
            <w:bdr w:val="none" w:sz="0" w:space="0" w:color="auto" w:frame="1"/>
            <w:lang w:val="en-US"/>
          </w:rPr>
          <w:t>https://tinyurl.com/ye26fxb7</w:t>
        </w:r>
      </w:hyperlink>
      <w:r w:rsidRPr="00E776CC">
        <w:rPr>
          <w:b/>
          <w:bCs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</w:p>
    <w:bookmarkEnd w:id="0"/>
    <w:p w:rsidR="00E776CC" w:rsidRPr="00E776CC" w:rsidRDefault="00E776CC">
      <w:pPr>
        <w:rPr>
          <w:rFonts w:ascii="Times New Roman" w:hAnsi="Times New Roman"/>
          <w:sz w:val="22"/>
          <w:szCs w:val="22"/>
          <w:lang w:val="en-US"/>
        </w:rPr>
      </w:pPr>
    </w:p>
    <w:sectPr w:rsidR="00E776CC" w:rsidRPr="00E776CC" w:rsidSect="00AB4655">
      <w:footerReference w:type="even" r:id="rId12"/>
      <w:footerReference w:type="defaul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66EB" w:rsidRDefault="003966EB" w:rsidP="00E776CC">
      <w:r>
        <w:separator/>
      </w:r>
    </w:p>
  </w:endnote>
  <w:endnote w:type="continuationSeparator" w:id="0">
    <w:p w:rsidR="003966EB" w:rsidRDefault="003966EB" w:rsidP="00E77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191220703"/>
      <w:docPartObj>
        <w:docPartGallery w:val="Page Numbers (Bottom of Page)"/>
        <w:docPartUnique/>
      </w:docPartObj>
    </w:sdtPr>
    <w:sdtContent>
      <w:p w:rsidR="00E776CC" w:rsidRDefault="00E776CC" w:rsidP="00AE5FB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E776CC" w:rsidRDefault="00E776CC" w:rsidP="00E776C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137564649"/>
      <w:docPartObj>
        <w:docPartGallery w:val="Page Numbers (Bottom of Page)"/>
        <w:docPartUnique/>
      </w:docPartObj>
    </w:sdtPr>
    <w:sdtContent>
      <w:p w:rsidR="00E776CC" w:rsidRDefault="00E776CC" w:rsidP="00AE5FB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E776CC" w:rsidRDefault="00E776CC" w:rsidP="00E776C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66EB" w:rsidRDefault="003966EB" w:rsidP="00E776CC">
      <w:r>
        <w:separator/>
      </w:r>
    </w:p>
  </w:footnote>
  <w:footnote w:type="continuationSeparator" w:id="0">
    <w:p w:rsidR="003966EB" w:rsidRDefault="003966EB" w:rsidP="00E776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7E6EB7"/>
    <w:multiLevelType w:val="multilevel"/>
    <w:tmpl w:val="C70CA644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CC"/>
    <w:rsid w:val="00074317"/>
    <w:rsid w:val="00101E58"/>
    <w:rsid w:val="001B108E"/>
    <w:rsid w:val="00246DE5"/>
    <w:rsid w:val="003966EB"/>
    <w:rsid w:val="003B2693"/>
    <w:rsid w:val="0044266F"/>
    <w:rsid w:val="00810CE6"/>
    <w:rsid w:val="008A412E"/>
    <w:rsid w:val="008A5C5A"/>
    <w:rsid w:val="0094641D"/>
    <w:rsid w:val="00A44539"/>
    <w:rsid w:val="00AB4655"/>
    <w:rsid w:val="00AE06E0"/>
    <w:rsid w:val="00D17B43"/>
    <w:rsid w:val="00D732FB"/>
    <w:rsid w:val="00E776CC"/>
    <w:rsid w:val="00EC42BE"/>
    <w:rsid w:val="00F2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2753B"/>
  <w15:chartTrackingRefBased/>
  <w15:docId w15:val="{1E058CF9-2801-AF44-9541-BC97FD251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6CC"/>
    <w:rPr>
      <w:rFonts w:ascii="Arial" w:eastAsia="Times New Roman" w:hAnsi="Arial" w:cs="Times New Roman"/>
      <w:color w:val="000000"/>
      <w:kern w:val="28"/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E776CC"/>
    <w:pPr>
      <w:keepNext/>
      <w:keepLines/>
      <w:numPr>
        <w:numId w:val="1"/>
      </w:numPr>
      <w:spacing w:before="240" w:after="240"/>
      <w:outlineLvl w:val="0"/>
    </w:pPr>
    <w:rPr>
      <w:rFonts w:eastAsiaTheme="majorEastAsia" w:cstheme="majorBidi"/>
      <w:b/>
      <w:color w:val="1E5796"/>
      <w:sz w:val="36"/>
      <w:szCs w:val="32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E776CC"/>
    <w:pPr>
      <w:numPr>
        <w:ilvl w:val="1"/>
      </w:numPr>
      <w:spacing w:before="200" w:after="200" w:line="276" w:lineRule="auto"/>
      <w:outlineLvl w:val="1"/>
    </w:pPr>
    <w:rPr>
      <w:kern w:val="0"/>
      <w:sz w:val="28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776CC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color w:val="1E5796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776CC"/>
    <w:rPr>
      <w:rFonts w:ascii="Arial" w:eastAsiaTheme="majorEastAsia" w:hAnsi="Arial" w:cstheme="majorBidi"/>
      <w:b/>
      <w:color w:val="1E5796"/>
      <w:kern w:val="28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776CC"/>
    <w:rPr>
      <w:rFonts w:ascii="Arial" w:eastAsiaTheme="majorEastAsia" w:hAnsi="Arial" w:cstheme="majorBidi"/>
      <w:b/>
      <w:color w:val="1E5796"/>
      <w:sz w:val="28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E776CC"/>
    <w:rPr>
      <w:rFonts w:ascii="Arial" w:eastAsiaTheme="majorEastAsia" w:hAnsi="Arial" w:cstheme="majorBidi"/>
      <w:b/>
      <w:color w:val="1E5796"/>
      <w:kern w:val="28"/>
    </w:rPr>
  </w:style>
  <w:style w:type="table" w:styleId="Grilledutableau">
    <w:name w:val="Table Grid"/>
    <w:basedOn w:val="TableauNormal"/>
    <w:uiPriority w:val="59"/>
    <w:rsid w:val="00E776CC"/>
    <w:rPr>
      <w:rFonts w:ascii="Arial" w:eastAsia="Times New Roman" w:hAnsi="Arial" w:cs="Times New Roman"/>
      <w:sz w:val="20"/>
      <w:szCs w:val="20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776CC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E776CC"/>
    <w:pPr>
      <w:spacing w:before="100" w:beforeAutospacing="1" w:after="100" w:afterAutospacing="1"/>
    </w:pPr>
    <w:rPr>
      <w:rFonts w:ascii="Times New Roman" w:hAnsi="Times New Roman"/>
      <w:color w:val="auto"/>
      <w:kern w:val="0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E776CC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76CC"/>
    <w:rPr>
      <w:rFonts w:ascii="Arial" w:eastAsia="Times New Roman" w:hAnsi="Arial" w:cs="Times New Roman"/>
      <w:color w:val="000000"/>
      <w:kern w:val="28"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E77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.ovid.com/ovidweb.cgi?T=JS&amp;NEWS=N&amp;PAGE=main&amp;SHAREDSEARCHID=1O1e5e1UPN53oUYcVUK4WwnrZEuH5QJ39tWfLAejdJyFLyAzNGL9lAmEhu04gLmhn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ovidsp.ovid.com/ovidweb.cgi?T=JS&amp;NEWS=N&amp;PAGE=main&amp;SHAREDSEARCHID=GxPz5y2EX0gVQLaxBL2WPJhdExmX3a0sdwfGGsDPSq2l4HwjR0VVmtIKMlvijLs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tinyurl.com/ye26fxb7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ovidsp.ovid.com/ovidweb.cgi?T=JS&amp;NEWS=N&amp;PAGE=main&amp;SHAREDSEARCHID=5BkPhHWu9j9EKwjRD2YJb1fqXuaj7V9cOTNCQGU5iUJNkx3outyaufBVF76Web1d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vidsp.ovid.com/ovidweb.cgi?T=JS&amp;NEWS=N&amp;PAGE=main&amp;SHAREDSEARCHID=6K7xSbIi2iBvN2LsgGdvqwROHKsMvJuQxuqw0US3EaXlapRn6OsvpkuVD0f2vK3a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3955</Words>
  <Characters>21754</Characters>
  <Application>Microsoft Office Word</Application>
  <DocSecurity>0</DocSecurity>
  <Lines>181</Lines>
  <Paragraphs>51</Paragraphs>
  <ScaleCrop>false</ScaleCrop>
  <Company/>
  <LinksUpToDate>false</LinksUpToDate>
  <CharactersWithSpaces>2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eau, Geneviève</dc:creator>
  <cp:keywords/>
  <dc:description/>
  <cp:lastModifiedBy>Rouleau, Geneviève</cp:lastModifiedBy>
  <cp:revision>1</cp:revision>
  <dcterms:created xsi:type="dcterms:W3CDTF">2023-07-18T17:11:00Z</dcterms:created>
  <dcterms:modified xsi:type="dcterms:W3CDTF">2023-07-18T17:19:00Z</dcterms:modified>
</cp:coreProperties>
</file>